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98A4A1" w14:textId="5FD64FCE" w:rsidR="00E30CD2" w:rsidRPr="00F84A1C" w:rsidRDefault="00E30CD2" w:rsidP="00E30CD2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84A1C">
        <w:rPr>
          <w:rFonts w:ascii="Times New Roman" w:hAnsi="Times New Roman" w:cs="Times New Roman"/>
          <w:b/>
          <w:bCs/>
          <w:sz w:val="24"/>
          <w:szCs w:val="24"/>
        </w:rPr>
        <w:t>Overview of queries and prompts used with Google Bard, Microsoft Copilot, ChatGPT-3.5, and ChatGPT-4.</w:t>
      </w:r>
    </w:p>
    <w:p w14:paraId="6DF073A6" w14:textId="77777777" w:rsidR="00E30CD2" w:rsidRPr="00F84A1C" w:rsidRDefault="00E30CD2" w:rsidP="00E30CD2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Please state whether these statements are false or true or complete the statement where appropriate.</w:t>
      </w:r>
    </w:p>
    <w:p w14:paraId="3C91AC3A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COVID-19 is transmitted through respiratory droplets.</w:t>
      </w:r>
    </w:p>
    <w:p w14:paraId="3B890FE7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Hand washing protects against COVID-19.</w:t>
      </w:r>
    </w:p>
    <w:p w14:paraId="1433DACD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Face masks protect against COVID-19.</w:t>
      </w:r>
    </w:p>
    <w:p w14:paraId="245DA1B2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Incubation period for COVID-19 is 2-14 days.</w:t>
      </w:r>
    </w:p>
    <w:p w14:paraId="3710FE7C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To reduce the risk of infection, people with COVID-19 should be isolated and treated.</w:t>
      </w:r>
    </w:p>
    <w:p w14:paraId="21FFA634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Pregnant women are at a higher risk of developing COVID-19 than non-pregnant women.</w:t>
      </w:r>
    </w:p>
    <w:p w14:paraId="6797D37C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Pregnant women with COVID-19 have more complications compared to non-pregnant women of the same age.</w:t>
      </w:r>
    </w:p>
    <w:p w14:paraId="46991789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Pregnant women with COVID-19 should take additional precautions to protect themselves from COVID-19, more than non-pregnant women of the same age.</w:t>
      </w:r>
    </w:p>
    <w:p w14:paraId="7A28B44A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Pregnant and postpartum women with COVID-19 can take NSAIDs and acetaminophen.</w:t>
      </w:r>
    </w:p>
    <w:p w14:paraId="06996CB4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COVID-19 positive pregnant patients are more likely to have preterm labour, compared to pregnant women who do not have COVID-19.</w:t>
      </w:r>
    </w:p>
    <w:p w14:paraId="46EBE592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Compared with pregnant women of similar age, pregnant women with COVID-19 are more prone to hospitalizations, intensive care hospitalizations, and artificial respiration.</w:t>
      </w:r>
    </w:p>
    <w:p w14:paraId="62D2E402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Pregnant women with COVID-19 have a higher risk of developing preeclampsia compared to pregnant women who do not have COVID-19.</w:t>
      </w:r>
    </w:p>
    <w:p w14:paraId="4F8215FD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Pregnant women with COVID-19 have an increased risk of miscarriage.</w:t>
      </w:r>
    </w:p>
    <w:p w14:paraId="4C926F04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Pregnant women with COVID-19 have an increased risk of thromboembolic events, compared to non-pregnant women and COVID-19 patients.</w:t>
      </w:r>
    </w:p>
    <w:p w14:paraId="28B9B9B5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Vertical transmission appears to be uncommon.</w:t>
      </w:r>
    </w:p>
    <w:p w14:paraId="781612A4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Pregnant women with COVID-19 can pass the virus onto the foetus or baby intrauterine or during delivery.</w:t>
      </w:r>
    </w:p>
    <w:p w14:paraId="01D61F22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Caesarean section is indicated for the delivery of all pregnant COVID-19 patients.</w:t>
      </w:r>
    </w:p>
    <w:p w14:paraId="0E751114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A COVID-19 infected mother can transmit the virus to the baby through contact or respiratory droplets during breastfeeding.</w:t>
      </w:r>
    </w:p>
    <w:p w14:paraId="3C1CE8D0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COVID-19 can be transmitted through breast milk.</w:t>
      </w:r>
    </w:p>
    <w:p w14:paraId="3C1C350D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How many types of COVID-19 vaccines have been approved for use by the FDA?</w:t>
      </w:r>
    </w:p>
    <w:p w14:paraId="212C041F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The Pfizer and Moderna COVID-19 vaccines are messenger RNA vaccines.</w:t>
      </w:r>
    </w:p>
    <w:p w14:paraId="30A6EF48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The AstraZeneca vaccine is a viral vector vaccine.</w:t>
      </w:r>
    </w:p>
    <w:p w14:paraId="0F3664B7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Based on results of clinical trials, Pfizer and Moderna vaccines are effective in preventing symptomatic COVID-19 disease in individuals who received two doses with no evidence of previous infection at …</w:t>
      </w:r>
    </w:p>
    <w:p w14:paraId="34C285DD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Thrombosis with thrombocytopenia syndrome was identified in patients who received …</w:t>
      </w:r>
    </w:p>
    <w:p w14:paraId="259650C5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Clinical trials have confirmed that COVID-19 vaccines adversely affect fertility and foetal development.</w:t>
      </w:r>
    </w:p>
    <w:p w14:paraId="12A5551C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To date, the v-safe registry data on the reactogenicity profile and side-effects in pregnant women have not indicated any safety concerns.</w:t>
      </w:r>
    </w:p>
    <w:p w14:paraId="6BBEC7D8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The rate and range of side-effects from the vaccines are similar in pregnant and non-pregnant women.</w:t>
      </w:r>
    </w:p>
    <w:p w14:paraId="11059DE9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The effectiveness of the vaccines can vary depending on the length of time that has elapsed since the vaccine and the viral strain.</w:t>
      </w:r>
    </w:p>
    <w:p w14:paraId="1F87B19D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lastRenderedPageBreak/>
        <w:t>Based on the information accumulated so far, a booster dose increases the effectiveness of the vaccine.</w:t>
      </w:r>
    </w:p>
    <w:p w14:paraId="33B58FD4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It is permissible to give COVID-19 vaccine simultaneously with vaccines recommended to pregnant women, such as vaccine against pertussis or influenza, or at any time before or after these vaccines.</w:t>
      </w:r>
    </w:p>
    <w:p w14:paraId="575B8FE8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It is best not to give the vaccine to woman who are planning pregnancy because the vaccine affects fertility.</w:t>
      </w:r>
    </w:p>
    <w:p w14:paraId="6EAC9397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A woman who received the first dose of the vaccine and became pregnant - it is recommended that she complete the second and third doses of the vaccine according to the accepted schedule.</w:t>
      </w:r>
    </w:p>
    <w:p w14:paraId="6DA6FFAA" w14:textId="77777777" w:rsidR="00E30CD2" w:rsidRPr="00F84A1C" w:rsidRDefault="00E30CD2" w:rsidP="00E30CD2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Coronavirus vaccine should not be given to women who are breastfeeding.</w:t>
      </w:r>
    </w:p>
    <w:p w14:paraId="3AAB07AE" w14:textId="77777777" w:rsidR="00E30CD2" w:rsidRPr="00F84A1C" w:rsidRDefault="00E30CD2" w:rsidP="00E30CD2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Would you recommend COVID-19 vaccine to all pregnant women (without contraindication)?</w:t>
      </w:r>
    </w:p>
    <w:p w14:paraId="4E527FD8" w14:textId="77777777" w:rsidR="00E30CD2" w:rsidRPr="00F84A1C" w:rsidRDefault="00E30CD2" w:rsidP="00E30CD2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Would you recommend the vaccine only to pregnant women who are at high risk of contracting the virus?</w:t>
      </w:r>
    </w:p>
    <w:p w14:paraId="4DFF4EF2" w14:textId="77777777" w:rsidR="00E30CD2" w:rsidRPr="00F84A1C" w:rsidRDefault="00E30CD2" w:rsidP="00E30CD2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Would you recommend COVID-19 vaccine to all women (without contraindication) of reproductive age who are not pregnant?</w:t>
      </w:r>
    </w:p>
    <w:p w14:paraId="56846CB5" w14:textId="77777777" w:rsidR="00E30CD2" w:rsidRPr="00F84A1C" w:rsidRDefault="00E30CD2" w:rsidP="00E30CD2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Would you recommend vaccination of all women (without contraindication) planning to undergo assisted reproduction?</w:t>
      </w:r>
    </w:p>
    <w:p w14:paraId="314B50F1" w14:textId="77777777" w:rsidR="00E30CD2" w:rsidRPr="00F84A1C" w:rsidRDefault="00E30CD2" w:rsidP="00E30CD2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>Would you recommend an interval between vaccination and pregnancy?</w:t>
      </w:r>
    </w:p>
    <w:p w14:paraId="52E03FD0" w14:textId="77777777" w:rsidR="00976422" w:rsidRDefault="00976422"/>
    <w:sectPr w:rsidR="00976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0002031"/>
    <w:multiLevelType w:val="hybridMultilevel"/>
    <w:tmpl w:val="6C2E916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1492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CD2"/>
    <w:rsid w:val="005F3F38"/>
    <w:rsid w:val="00976422"/>
    <w:rsid w:val="00C11608"/>
    <w:rsid w:val="00E30CD2"/>
    <w:rsid w:val="00F4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9CC2D"/>
  <w15:chartTrackingRefBased/>
  <w15:docId w15:val="{30F09A20-1F91-4FFE-ADE3-C55B0AB67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CD2"/>
    <w:pPr>
      <w:spacing w:line="259" w:lineRule="auto"/>
    </w:pPr>
    <w:rPr>
      <w:noProof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0C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0C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C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C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C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C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C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C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C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C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0C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0C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C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C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C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C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C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C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0C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0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C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0C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0C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0C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0C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0C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C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C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0C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1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5-01-23T21:51:00Z</dcterms:created>
  <dcterms:modified xsi:type="dcterms:W3CDTF">2025-01-23T21:52:00Z</dcterms:modified>
</cp:coreProperties>
</file>